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D0DB8D" w14:textId="103DC224" w:rsidR="00116CFA" w:rsidRDefault="00116CFA" w:rsidP="00116CFA">
      <w:pPr>
        <w:rPr>
          <w:b/>
          <w:bCs/>
        </w:rPr>
      </w:pPr>
      <w:r w:rsidRPr="0065180A">
        <w:rPr>
          <w:b/>
          <w:bCs/>
        </w:rPr>
        <w:t>Supporting information</w:t>
      </w:r>
      <w:r>
        <w:rPr>
          <w:b/>
          <w:bCs/>
        </w:rPr>
        <w:t xml:space="preserve"> for</w:t>
      </w:r>
    </w:p>
    <w:p w14:paraId="35C5B13A" w14:textId="77777777" w:rsidR="00116CFA" w:rsidRDefault="00116CFA" w:rsidP="00116CFA">
      <w:pPr>
        <w:rPr>
          <w:b/>
          <w:bCs/>
        </w:rPr>
      </w:pPr>
    </w:p>
    <w:p w14:paraId="782CB091" w14:textId="0D0C169D" w:rsidR="00116CFA" w:rsidRPr="0065180A" w:rsidRDefault="0084235F" w:rsidP="00116CFA">
      <w:pPr>
        <w:rPr>
          <w:rFonts w:ascii="Calibri Light" w:hAnsi="Calibri Light" w:cs="Calibri Light"/>
          <w:b/>
          <w:bCs/>
        </w:rPr>
      </w:pPr>
      <w:bookmarkStart w:id="0" w:name="_Hlk148714415"/>
      <w:bookmarkEnd w:id="0"/>
      <w:r w:rsidRPr="0084235F">
        <w:rPr>
          <w:rFonts w:ascii="Calibri Light" w:hAnsi="Calibri Light" w:cs="Calibri Light"/>
          <w:b/>
          <w:bCs/>
          <w:sz w:val="40"/>
          <w:szCs w:val="40"/>
        </w:rPr>
        <w:t>Aggregation of modified glucuronoxylan in water and DMSO</w:t>
      </w:r>
    </w:p>
    <w:p w14:paraId="657EA76E" w14:textId="77777777" w:rsidR="00116CFA" w:rsidRPr="0065180A" w:rsidRDefault="00116CFA" w:rsidP="00116CFA">
      <w:pPr>
        <w:jc w:val="both"/>
        <w:rPr>
          <w:rFonts w:ascii="Calibri Light" w:hAnsi="Calibri Light" w:cs="Calibri Light"/>
          <w:b/>
          <w:bCs/>
        </w:rPr>
      </w:pPr>
      <w:r w:rsidRPr="0065180A">
        <w:rPr>
          <w:rFonts w:ascii="Calibri Light" w:hAnsi="Calibri Light" w:cs="Calibri Light"/>
          <w:b/>
          <w:bCs/>
        </w:rPr>
        <w:t>Chonnipa Palasingh</w:t>
      </w:r>
      <w:r w:rsidRPr="0065180A">
        <w:rPr>
          <w:rFonts w:ascii="Calibri Light" w:hAnsi="Calibri Light" w:cs="Calibri Light"/>
          <w:b/>
          <w:bCs/>
          <w:vertAlign w:val="superscript"/>
        </w:rPr>
        <w:t>1,2</w:t>
      </w:r>
      <w:r w:rsidRPr="0065180A">
        <w:rPr>
          <w:rFonts w:ascii="Calibri Light" w:hAnsi="Calibri Light" w:cs="Calibri Light"/>
          <w:b/>
          <w:vertAlign w:val="superscript"/>
        </w:rPr>
        <w:t xml:space="preserve">, </w:t>
      </w:r>
      <w:r w:rsidRPr="0065180A">
        <w:rPr>
          <w:rFonts w:ascii="Calibri Light" w:hAnsi="Calibri Light" w:cs="Calibri Light"/>
          <w:b/>
          <w:bCs/>
          <w:vertAlign w:val="superscript"/>
        </w:rPr>
        <w:t>^</w:t>
      </w:r>
      <w:r w:rsidRPr="0065180A">
        <w:rPr>
          <w:rFonts w:ascii="Calibri Light" w:hAnsi="Calibri Light" w:cs="Calibri Light"/>
          <w:b/>
          <w:bCs/>
        </w:rPr>
        <w:t>, Ratchawit Janewithayapun</w:t>
      </w:r>
      <w:r w:rsidRPr="0065180A">
        <w:rPr>
          <w:rFonts w:ascii="Calibri Light" w:hAnsi="Calibri Light" w:cs="Calibri Light"/>
          <w:b/>
          <w:bCs/>
          <w:vertAlign w:val="superscript"/>
        </w:rPr>
        <w:t>2</w:t>
      </w:r>
      <w:r w:rsidRPr="0065180A">
        <w:rPr>
          <w:rFonts w:ascii="Calibri Light" w:hAnsi="Calibri Light" w:cs="Calibri Light"/>
          <w:b/>
          <w:vertAlign w:val="superscript"/>
        </w:rPr>
        <w:t xml:space="preserve">, </w:t>
      </w:r>
      <w:r w:rsidRPr="0065180A">
        <w:rPr>
          <w:rFonts w:ascii="Calibri Light" w:hAnsi="Calibri Light" w:cs="Calibri Light"/>
          <w:b/>
          <w:bCs/>
          <w:vertAlign w:val="superscript"/>
        </w:rPr>
        <w:t>^</w:t>
      </w:r>
      <w:r w:rsidRPr="0065180A">
        <w:rPr>
          <w:rFonts w:ascii="Calibri Light" w:hAnsi="Calibri Light" w:cs="Calibri Light"/>
          <w:b/>
          <w:bCs/>
        </w:rPr>
        <w:t>, Leide P. Cavalcanti</w:t>
      </w:r>
      <w:r w:rsidRPr="0065180A">
        <w:rPr>
          <w:rFonts w:ascii="Calibri Light" w:hAnsi="Calibri Light" w:cs="Calibri Light"/>
          <w:b/>
          <w:bCs/>
          <w:vertAlign w:val="superscript"/>
        </w:rPr>
        <w:t>3</w:t>
      </w:r>
      <w:r w:rsidRPr="0065180A">
        <w:rPr>
          <w:rFonts w:ascii="Calibri Light" w:hAnsi="Calibri Light" w:cs="Calibri Light"/>
          <w:b/>
          <w:bCs/>
        </w:rPr>
        <w:t>, Felix Abik</w:t>
      </w:r>
      <w:r w:rsidRPr="0065180A">
        <w:rPr>
          <w:rFonts w:ascii="Calibri Light" w:hAnsi="Calibri Light" w:cs="Calibri Light"/>
          <w:b/>
          <w:bCs/>
          <w:vertAlign w:val="superscript"/>
        </w:rPr>
        <w:t>4</w:t>
      </w:r>
      <w:r w:rsidRPr="0065180A">
        <w:rPr>
          <w:rFonts w:ascii="Calibri Light" w:hAnsi="Calibri Light" w:cs="Calibri Light"/>
          <w:b/>
          <w:bCs/>
        </w:rPr>
        <w:t>, Kirsi S. Mikkonen,</w:t>
      </w:r>
      <w:r w:rsidRPr="0065180A">
        <w:rPr>
          <w:rFonts w:ascii="Calibri Light" w:hAnsi="Calibri Light" w:cs="Calibri Light"/>
          <w:b/>
          <w:bCs/>
          <w:vertAlign w:val="superscript"/>
        </w:rPr>
        <w:t>4,5</w:t>
      </w:r>
      <w:r w:rsidRPr="0065180A">
        <w:rPr>
          <w:rFonts w:ascii="Calibri Light" w:hAnsi="Calibri Light" w:cs="Calibri Light"/>
          <w:b/>
          <w:bCs/>
        </w:rPr>
        <w:t xml:space="preserve"> Fabrice Cousin,</w:t>
      </w:r>
      <w:r w:rsidRPr="0065180A">
        <w:rPr>
          <w:rFonts w:ascii="Calibri Light" w:hAnsi="Calibri Light" w:cs="Calibri Light"/>
          <w:b/>
          <w:bCs/>
          <w:vertAlign w:val="superscript"/>
        </w:rPr>
        <w:t>6</w:t>
      </w:r>
      <w:r w:rsidRPr="0065180A">
        <w:rPr>
          <w:rFonts w:ascii="Calibri Light" w:hAnsi="Calibri Light" w:cs="Calibri Light"/>
          <w:b/>
          <w:bCs/>
        </w:rPr>
        <w:t xml:space="preserve"> Anna Ström</w:t>
      </w:r>
      <w:r w:rsidRPr="0065180A">
        <w:rPr>
          <w:rFonts w:ascii="Calibri Light" w:hAnsi="Calibri Light" w:cs="Calibri Light"/>
          <w:b/>
          <w:bCs/>
          <w:vertAlign w:val="superscript"/>
        </w:rPr>
        <w:t>2*</w:t>
      </w:r>
      <w:r w:rsidRPr="0065180A">
        <w:rPr>
          <w:rFonts w:ascii="Calibri Light" w:hAnsi="Calibri Light" w:cs="Calibri Light"/>
          <w:b/>
          <w:bCs/>
        </w:rPr>
        <w:t>, Tiina Nypelö</w:t>
      </w:r>
      <w:r w:rsidRPr="0065180A">
        <w:rPr>
          <w:rFonts w:ascii="Calibri Light" w:hAnsi="Calibri Light" w:cs="Calibri Light"/>
          <w:b/>
          <w:bCs/>
          <w:vertAlign w:val="superscript"/>
        </w:rPr>
        <w:t>1*,2,7</w:t>
      </w:r>
    </w:p>
    <w:p w14:paraId="46EA116F" w14:textId="77777777" w:rsidR="00116CFA" w:rsidRPr="0065180A" w:rsidRDefault="00116CFA" w:rsidP="00116CFA">
      <w:pPr>
        <w:ind w:left="142" w:hanging="142"/>
        <w:jc w:val="both"/>
        <w:rPr>
          <w:rFonts w:asciiTheme="majorHAnsi" w:hAnsiTheme="majorHAnsi" w:cstheme="majorHAnsi"/>
          <w:vertAlign w:val="superscript"/>
        </w:rPr>
      </w:pPr>
    </w:p>
    <w:p w14:paraId="1CABAD70" w14:textId="77777777" w:rsidR="00116CFA" w:rsidRPr="0065180A" w:rsidRDefault="00116CFA" w:rsidP="00116CFA">
      <w:pPr>
        <w:ind w:left="142" w:hanging="142"/>
        <w:jc w:val="both"/>
        <w:rPr>
          <w:rFonts w:asciiTheme="majorHAnsi" w:hAnsiTheme="majorHAnsi" w:cstheme="majorHAnsi"/>
        </w:rPr>
      </w:pPr>
      <w:r w:rsidRPr="0065180A">
        <w:rPr>
          <w:rFonts w:asciiTheme="majorHAnsi" w:hAnsiTheme="majorHAnsi" w:cstheme="majorHAnsi"/>
          <w:vertAlign w:val="superscript"/>
        </w:rPr>
        <w:t>1</w:t>
      </w:r>
      <w:r w:rsidRPr="0065180A">
        <w:rPr>
          <w:rFonts w:asciiTheme="majorHAnsi" w:hAnsiTheme="majorHAnsi" w:cstheme="majorHAnsi"/>
        </w:rPr>
        <w:t xml:space="preserve"> Department of Bioproducts and Biosystems, Aalto University, 00076 Aalto, Finland</w:t>
      </w:r>
    </w:p>
    <w:p w14:paraId="01295A90" w14:textId="77777777" w:rsidR="00116CFA" w:rsidRPr="0065180A" w:rsidRDefault="00116CFA" w:rsidP="00116CFA">
      <w:pPr>
        <w:ind w:left="142" w:hanging="142"/>
        <w:jc w:val="both"/>
        <w:rPr>
          <w:rFonts w:asciiTheme="majorHAnsi" w:hAnsiTheme="majorHAnsi" w:cstheme="majorHAnsi"/>
        </w:rPr>
      </w:pPr>
      <w:r w:rsidRPr="0065180A">
        <w:rPr>
          <w:rFonts w:asciiTheme="majorHAnsi" w:hAnsiTheme="majorHAnsi" w:cstheme="majorHAnsi"/>
          <w:vertAlign w:val="superscript"/>
        </w:rPr>
        <w:t>2</w:t>
      </w:r>
      <w:r w:rsidRPr="0065180A">
        <w:rPr>
          <w:rFonts w:asciiTheme="majorHAnsi" w:hAnsiTheme="majorHAnsi" w:cstheme="majorHAnsi"/>
        </w:rPr>
        <w:t xml:space="preserve"> Department of Chemistry and Chemical Engineering, Chalmers University of Technology, 41296 Gothenburg, Sweden</w:t>
      </w:r>
    </w:p>
    <w:p w14:paraId="2A83F49F" w14:textId="77777777" w:rsidR="00116CFA" w:rsidRPr="0065180A" w:rsidRDefault="00116CFA" w:rsidP="00116CFA">
      <w:pPr>
        <w:ind w:left="142" w:hanging="142"/>
        <w:jc w:val="both"/>
        <w:rPr>
          <w:rFonts w:asciiTheme="majorHAnsi" w:hAnsiTheme="majorHAnsi" w:cstheme="majorHAnsi"/>
        </w:rPr>
      </w:pPr>
      <w:r w:rsidRPr="0065180A">
        <w:rPr>
          <w:rFonts w:asciiTheme="majorHAnsi" w:hAnsiTheme="majorHAnsi" w:cstheme="majorHAnsi"/>
          <w:vertAlign w:val="superscript"/>
        </w:rPr>
        <w:t>3</w:t>
      </w:r>
      <w:r w:rsidRPr="0065180A">
        <w:rPr>
          <w:rFonts w:asciiTheme="majorHAnsi" w:hAnsiTheme="majorHAnsi" w:cstheme="majorHAnsi"/>
        </w:rPr>
        <w:t>ISIS Neutron and Muon Source, STFC, OX110QX, Didcot, United Kingdom</w:t>
      </w:r>
    </w:p>
    <w:p w14:paraId="234C34FB" w14:textId="77777777" w:rsidR="00116CFA" w:rsidRPr="0065180A" w:rsidRDefault="00116CFA" w:rsidP="00116CFA">
      <w:pPr>
        <w:ind w:left="142" w:hanging="142"/>
        <w:jc w:val="both"/>
        <w:rPr>
          <w:rFonts w:asciiTheme="majorHAnsi" w:hAnsiTheme="majorHAnsi" w:cstheme="majorBidi"/>
        </w:rPr>
      </w:pPr>
      <w:r w:rsidRPr="0065180A">
        <w:rPr>
          <w:rFonts w:asciiTheme="majorHAnsi" w:hAnsiTheme="majorHAnsi" w:cstheme="majorBidi"/>
          <w:vertAlign w:val="superscript"/>
        </w:rPr>
        <w:t>4</w:t>
      </w:r>
      <w:r w:rsidRPr="0065180A">
        <w:rPr>
          <w:rFonts w:asciiTheme="majorHAnsi" w:hAnsiTheme="majorHAnsi" w:cstheme="majorBidi"/>
        </w:rPr>
        <w:t>Department of Food and Nutrition, 00014 University of Helsinki, Finland</w:t>
      </w:r>
    </w:p>
    <w:p w14:paraId="3D994F86" w14:textId="77777777" w:rsidR="00116CFA" w:rsidRPr="0065180A" w:rsidRDefault="00116CFA" w:rsidP="00116CFA">
      <w:pPr>
        <w:ind w:left="142" w:hanging="142"/>
        <w:jc w:val="both"/>
        <w:rPr>
          <w:rFonts w:asciiTheme="majorHAnsi" w:hAnsiTheme="majorHAnsi" w:cstheme="majorBidi"/>
        </w:rPr>
      </w:pPr>
      <w:r w:rsidRPr="0065180A">
        <w:rPr>
          <w:rFonts w:asciiTheme="majorHAnsi" w:hAnsiTheme="majorHAnsi" w:cstheme="majorBidi"/>
          <w:vertAlign w:val="superscript"/>
        </w:rPr>
        <w:t>5</w:t>
      </w:r>
      <w:r w:rsidRPr="0065180A">
        <w:rPr>
          <w:rFonts w:asciiTheme="majorHAnsi" w:hAnsiTheme="majorHAnsi" w:cstheme="majorBidi"/>
        </w:rPr>
        <w:t>Helsinki Institute of Sustainability Science, 00014 University of Helsinki, Finland</w:t>
      </w:r>
    </w:p>
    <w:p w14:paraId="3D8C8AB4" w14:textId="77777777" w:rsidR="00116CFA" w:rsidRPr="0065180A" w:rsidRDefault="00116CFA" w:rsidP="00116CFA">
      <w:pPr>
        <w:ind w:left="142" w:hanging="142"/>
        <w:jc w:val="both"/>
        <w:rPr>
          <w:rFonts w:asciiTheme="majorHAnsi" w:eastAsiaTheme="majorEastAsia" w:hAnsiTheme="majorHAnsi" w:cstheme="majorBidi"/>
        </w:rPr>
      </w:pPr>
      <w:r w:rsidRPr="0065180A">
        <w:rPr>
          <w:rFonts w:asciiTheme="majorHAnsi" w:eastAsiaTheme="majorEastAsia" w:hAnsiTheme="majorHAnsi" w:cstheme="majorBidi"/>
          <w:vertAlign w:val="superscript"/>
        </w:rPr>
        <w:t>6</w:t>
      </w:r>
      <w:r w:rsidRPr="0065180A">
        <w:rPr>
          <w:rFonts w:asciiTheme="majorHAnsi" w:eastAsiaTheme="majorEastAsia" w:hAnsiTheme="majorHAnsi" w:cstheme="majorBidi"/>
          <w:color w:val="000000" w:themeColor="text1"/>
        </w:rPr>
        <w:t>Laboratoire Léon Brillouin, Université Paris-Saclay, UMR 12, CEA-CNRS, 91191 Gif Sur Yvette, France</w:t>
      </w:r>
    </w:p>
    <w:p w14:paraId="53B1F468" w14:textId="77777777" w:rsidR="00116CFA" w:rsidRPr="0065180A" w:rsidRDefault="00116CFA" w:rsidP="00116CFA">
      <w:pPr>
        <w:ind w:left="142" w:hanging="142"/>
        <w:jc w:val="both"/>
        <w:rPr>
          <w:rFonts w:asciiTheme="majorHAnsi" w:hAnsiTheme="majorHAnsi" w:cstheme="majorBidi"/>
        </w:rPr>
      </w:pPr>
      <w:r w:rsidRPr="0065180A">
        <w:rPr>
          <w:rFonts w:asciiTheme="majorHAnsi" w:hAnsiTheme="majorHAnsi" w:cstheme="majorBidi"/>
          <w:vertAlign w:val="superscript"/>
        </w:rPr>
        <w:t>7</w:t>
      </w:r>
      <w:r w:rsidRPr="0065180A">
        <w:rPr>
          <w:rFonts w:asciiTheme="majorHAnsi" w:hAnsiTheme="majorHAnsi" w:cstheme="majorBidi"/>
        </w:rPr>
        <w:t>Wallenberg Wood Science Center, Chalmers University of Technology, Gothenburg, Sweden</w:t>
      </w:r>
    </w:p>
    <w:p w14:paraId="6CFA0B87" w14:textId="77777777" w:rsidR="00116CFA" w:rsidRPr="0065180A" w:rsidRDefault="00116CFA" w:rsidP="00116CFA">
      <w:pPr>
        <w:jc w:val="both"/>
        <w:rPr>
          <w:rFonts w:asciiTheme="majorHAnsi" w:hAnsiTheme="majorHAnsi" w:cstheme="majorBidi"/>
        </w:rPr>
      </w:pPr>
      <w:r w:rsidRPr="0065180A">
        <w:rPr>
          <w:rFonts w:asciiTheme="majorHAnsi" w:hAnsiTheme="majorHAnsi" w:cstheme="majorBidi"/>
        </w:rPr>
        <w:t xml:space="preserve">*corresponding authors: </w:t>
      </w:r>
      <w:hyperlink r:id="rId10">
        <w:r w:rsidRPr="0065180A">
          <w:rPr>
            <w:rStyle w:val="Hyperlink"/>
            <w:rFonts w:asciiTheme="majorHAnsi" w:hAnsiTheme="majorHAnsi" w:cstheme="majorBidi"/>
          </w:rPr>
          <w:t>anna.strom@chalmers.se</w:t>
        </w:r>
      </w:hyperlink>
      <w:r w:rsidRPr="0065180A">
        <w:rPr>
          <w:rFonts w:asciiTheme="majorHAnsi" w:hAnsiTheme="majorHAnsi" w:cstheme="majorBidi"/>
        </w:rPr>
        <w:t xml:space="preserve">, </w:t>
      </w:r>
      <w:hyperlink r:id="rId11">
        <w:r w:rsidRPr="0065180A">
          <w:rPr>
            <w:rStyle w:val="Hyperlink"/>
            <w:rFonts w:asciiTheme="majorHAnsi" w:hAnsiTheme="majorHAnsi" w:cstheme="majorBidi"/>
          </w:rPr>
          <w:t>tiina.nypelo@aalto.fi</w:t>
        </w:r>
      </w:hyperlink>
    </w:p>
    <w:p w14:paraId="4F991A66" w14:textId="77777777" w:rsidR="00116CFA" w:rsidRPr="0065180A" w:rsidRDefault="00116CFA" w:rsidP="00116CFA">
      <w:pPr>
        <w:jc w:val="both"/>
        <w:rPr>
          <w:rFonts w:asciiTheme="majorHAnsi" w:hAnsiTheme="majorHAnsi" w:cstheme="majorBidi"/>
        </w:rPr>
      </w:pPr>
      <w:r w:rsidRPr="0065180A">
        <w:rPr>
          <w:rFonts w:asciiTheme="majorHAnsi" w:hAnsiTheme="majorHAnsi" w:cstheme="majorBidi"/>
        </w:rPr>
        <w:t>^The authors contributed equally</w:t>
      </w:r>
    </w:p>
    <w:p w14:paraId="5D083279" w14:textId="1244BF8D" w:rsidR="00116CFA" w:rsidRDefault="00116CFA">
      <w:pPr>
        <w:rPr>
          <w:b/>
          <w:bCs/>
        </w:rPr>
      </w:pPr>
      <w:r>
        <w:rPr>
          <w:b/>
          <w:bCs/>
        </w:rPr>
        <w:br w:type="page"/>
      </w:r>
    </w:p>
    <w:p w14:paraId="5C83996C" w14:textId="58899CF8" w:rsidR="00A40112" w:rsidRDefault="00627BB8" w:rsidP="00627BB8">
      <w:pPr>
        <w:jc w:val="center"/>
      </w:pPr>
      <w:r>
        <w:rPr>
          <w:noProof/>
        </w:rPr>
        <w:lastRenderedPageBreak/>
        <w:drawing>
          <wp:inline distT="0" distB="0" distL="0" distR="0" wp14:anchorId="04D11500" wp14:editId="41FABBBC">
            <wp:extent cx="4491536" cy="3370521"/>
            <wp:effectExtent l="0" t="0" r="4445" b="1905"/>
            <wp:docPr id="6717300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1985" cy="33858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10EC68" w14:textId="386A4966" w:rsidR="00116CFA" w:rsidRPr="008E38AC" w:rsidRDefault="00A750CD" w:rsidP="00A750CD">
      <w:pPr>
        <w:spacing w:line="259" w:lineRule="auto"/>
        <w:jc w:val="both"/>
      </w:pPr>
      <w:r>
        <w:t xml:space="preserve">Figure S1. </w:t>
      </w:r>
      <w:r w:rsidR="002B2D8C">
        <w:t xml:space="preserve">Plot of </w:t>
      </w:r>
      <w:r w:rsidR="00437279">
        <w:t xml:space="preserve">the </w:t>
      </w:r>
      <w:r w:rsidR="002B2D8C">
        <w:t>degree of oxidation (DO) in % as a function of reaction time for DalXM</w:t>
      </w:r>
      <w:r w:rsidR="002A00FC">
        <w:t>-60 (blue), DalXS-6</w:t>
      </w:r>
      <w:r w:rsidR="00C65F2B">
        <w:t>3</w:t>
      </w:r>
      <w:r w:rsidR="00CE04E3">
        <w:t xml:space="preserve"> (orange)</w:t>
      </w:r>
      <w:r w:rsidR="00C65F2B">
        <w:t>,</w:t>
      </w:r>
      <w:r w:rsidR="00CE04E3">
        <w:t xml:space="preserve"> and</w:t>
      </w:r>
      <w:r w:rsidR="00C65F2B">
        <w:t xml:space="preserve"> DalXS-75</w:t>
      </w:r>
      <w:r w:rsidR="00CE04E3">
        <w:t xml:space="preserve"> (green)</w:t>
      </w:r>
      <w:r w:rsidR="00E6007D">
        <w:t xml:space="preserve">. Dashed lines show </w:t>
      </w:r>
      <w:r w:rsidR="008E38AC">
        <w:t>the theoretical maximum DO based on the amount of NaIO</w:t>
      </w:r>
      <w:r w:rsidR="008E38AC" w:rsidRPr="008E38AC">
        <w:rPr>
          <w:vertAlign w:val="subscript"/>
        </w:rPr>
        <w:t>4</w:t>
      </w:r>
      <w:r w:rsidR="008E38AC">
        <w:rPr>
          <w:vertAlign w:val="subscript"/>
        </w:rPr>
        <w:t xml:space="preserve"> </w:t>
      </w:r>
      <w:r w:rsidR="008E38AC">
        <w:t>added to the reaction.</w:t>
      </w:r>
    </w:p>
    <w:p w14:paraId="7D4A19A2" w14:textId="29C66280" w:rsidR="00116CFA" w:rsidRPr="0065180A" w:rsidRDefault="0039C4FD" w:rsidP="00AE1C0D">
      <w:pPr>
        <w:spacing w:line="259" w:lineRule="auto"/>
        <w:jc w:val="center"/>
      </w:pPr>
      <w:r>
        <w:rPr>
          <w:noProof/>
        </w:rPr>
        <w:drawing>
          <wp:inline distT="0" distB="0" distL="0" distR="0" wp14:anchorId="5C6C54C0" wp14:editId="3B80B77D">
            <wp:extent cx="4206279" cy="3219450"/>
            <wp:effectExtent l="0" t="0" r="3810" b="0"/>
            <wp:docPr id="1735502209" name="Picture 17355022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8532" cy="322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C66379" w14:textId="2D024395" w:rsidR="00116CFA" w:rsidRPr="0065180A" w:rsidRDefault="75850977" w:rsidP="00116CFA">
      <w:pPr>
        <w:spacing w:line="259" w:lineRule="auto"/>
        <w:jc w:val="both"/>
      </w:pPr>
      <w:r>
        <w:t>Figure S</w:t>
      </w:r>
      <w:r w:rsidR="00A750CD">
        <w:t>2</w:t>
      </w:r>
      <w:r>
        <w:t xml:space="preserve">. SANS scattering of XS (blue) </w:t>
      </w:r>
      <w:r w:rsidR="279EA228">
        <w:t xml:space="preserve">and </w:t>
      </w:r>
      <w:r>
        <w:t>XM (black) dispersed in DMSO-</w:t>
      </w:r>
      <w:r w:rsidRPr="2029312E">
        <w:rPr>
          <w:i/>
          <w:iCs/>
        </w:rPr>
        <w:t>d</w:t>
      </w:r>
      <w:r w:rsidRPr="2029312E">
        <w:rPr>
          <w:i/>
          <w:iCs/>
          <w:vertAlign w:val="subscript"/>
        </w:rPr>
        <w:t>6</w:t>
      </w:r>
      <w:r w:rsidRPr="2029312E">
        <w:rPr>
          <w:i/>
          <w:iCs/>
        </w:rPr>
        <w:t xml:space="preserve"> </w:t>
      </w:r>
      <w:r>
        <w:t xml:space="preserve">at concentration of </w:t>
      </w:r>
      <w:r w:rsidR="372682D3">
        <w:t>20</w:t>
      </w:r>
      <w:r>
        <w:t xml:space="preserve"> </w:t>
      </w:r>
      <w:r w:rsidR="00157AD5">
        <w:t>mg/mL</w:t>
      </w:r>
      <w:r>
        <w:t>.</w:t>
      </w:r>
    </w:p>
    <w:p w14:paraId="73C3469E" w14:textId="77777777" w:rsidR="00433378" w:rsidRPr="0065180A" w:rsidRDefault="00433378" w:rsidP="00116CFA"/>
    <w:p w14:paraId="0B3BDCC9" w14:textId="5F3DEA04" w:rsidR="00116CFA" w:rsidRPr="0065180A" w:rsidRDefault="00BE095E" w:rsidP="00C06ED4">
      <w:pPr>
        <w:jc w:val="center"/>
      </w:pPr>
      <w:r>
        <w:object w:dxaOrig="14717" w:dyaOrig="11403" w14:anchorId="02EB696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8.5pt;height:262.5pt" o:ole="">
            <v:imagedata r:id="rId14" o:title=""/>
          </v:shape>
          <o:OLEObject Type="Embed" ProgID="Origin95.Graph" ShapeID="_x0000_i1025" DrawAspect="Content" ObjectID="_1832672147" r:id="rId15"/>
        </w:object>
      </w:r>
    </w:p>
    <w:p w14:paraId="1291CFBB" w14:textId="2BDFB28E" w:rsidR="00116CFA" w:rsidRPr="0065180A" w:rsidRDefault="00116CFA" w:rsidP="00116CFA">
      <w:pPr>
        <w:spacing w:line="259" w:lineRule="auto"/>
      </w:pPr>
      <w:r w:rsidRPr="0065180A">
        <w:t>Figure S</w:t>
      </w:r>
      <w:r w:rsidR="00A750CD">
        <w:t>3</w:t>
      </w:r>
      <w:r>
        <w:t>.</w:t>
      </w:r>
      <w:r w:rsidRPr="0065180A">
        <w:t xml:space="preserve"> SANS scattering of XS (blue circle) </w:t>
      </w:r>
      <w:r w:rsidR="00BE095E" w:rsidRPr="0065180A">
        <w:t xml:space="preserve">and </w:t>
      </w:r>
      <w:r w:rsidRPr="0065180A">
        <w:t>XM (black square) dispersed in DMSO-</w:t>
      </w:r>
      <w:r w:rsidRPr="0065180A">
        <w:rPr>
          <w:i/>
          <w:iCs/>
        </w:rPr>
        <w:t>d</w:t>
      </w:r>
      <w:r w:rsidRPr="0065180A">
        <w:rPr>
          <w:i/>
          <w:iCs/>
          <w:vertAlign w:val="subscript"/>
        </w:rPr>
        <w:t>6</w:t>
      </w:r>
      <w:r w:rsidRPr="0065180A">
        <w:t xml:space="preserve"> at concentration of 30 </w:t>
      </w:r>
      <w:r w:rsidR="00157AD5">
        <w:t>mg/mL</w:t>
      </w:r>
      <w:r w:rsidRPr="0065180A">
        <w:t>.</w:t>
      </w:r>
    </w:p>
    <w:p w14:paraId="7EDB020F" w14:textId="77777777" w:rsidR="00116CFA" w:rsidRPr="0065180A" w:rsidRDefault="00116CFA" w:rsidP="00116CFA">
      <w:pPr>
        <w:spacing w:line="259" w:lineRule="auto"/>
      </w:pPr>
    </w:p>
    <w:p w14:paraId="7E1FE030" w14:textId="77777777" w:rsidR="00CE767B" w:rsidRDefault="00CE767B"/>
    <w:p w14:paraId="5B4D07C2" w14:textId="77777777" w:rsidR="0093179A" w:rsidRDefault="0093179A"/>
    <w:p w14:paraId="069E3F9E" w14:textId="77777777" w:rsidR="004C4513" w:rsidRDefault="004C4513" w:rsidP="004C4513">
      <w:pPr>
        <w:keepNext/>
        <w:jc w:val="center"/>
      </w:pPr>
      <w:r>
        <w:rPr>
          <w:noProof/>
        </w:rPr>
        <w:object w:dxaOrig="6174" w:dyaOrig="4726" w14:anchorId="2E1C16AA">
          <v:shape id="_x0000_i1026" type="#_x0000_t75" alt="" style="width:308pt;height:240.5pt" o:ole="">
            <v:imagedata r:id="rId16" o:title=""/>
          </v:shape>
          <o:OLEObject Type="Embed" ProgID="Origin95.Graph" ShapeID="_x0000_i1026" DrawAspect="Content" ObjectID="_1832672148" r:id="rId17"/>
        </w:object>
      </w:r>
    </w:p>
    <w:p w14:paraId="7FFB4B4A" w14:textId="6DCC4DE6" w:rsidR="004C4513" w:rsidRPr="00270713" w:rsidRDefault="004C4513" w:rsidP="004C4513">
      <w:pPr>
        <w:pStyle w:val="Caption"/>
        <w:rPr>
          <w:noProof/>
        </w:rPr>
      </w:pPr>
      <w:r>
        <w:t>Figure S</w:t>
      </w:r>
      <w:r w:rsidR="00A750CD">
        <w:t>4</w:t>
      </w:r>
      <w:r>
        <w:t>. SANS Q</w:t>
      </w:r>
      <w:r w:rsidRPr="00C57F32">
        <w:rPr>
          <w:vertAlign w:val="superscript"/>
        </w:rPr>
        <w:t>1</w:t>
      </w:r>
      <w:r>
        <w:t>I plot for XS (blue) and XM (black) xylan dispersions in DMSO-</w:t>
      </w:r>
      <w:r w:rsidRPr="300A856C">
        <w:rPr>
          <w:i/>
        </w:rPr>
        <w:t>d</w:t>
      </w:r>
      <w:r w:rsidRPr="300A856C">
        <w:rPr>
          <w:i/>
          <w:vertAlign w:val="subscript"/>
        </w:rPr>
        <w:t>6</w:t>
      </w:r>
      <w:r>
        <w:t xml:space="preserve"> at concentration of 10 mg/mL. The intensity has been shifted by a factor of 5 for XM for ease of viewing</w:t>
      </w:r>
    </w:p>
    <w:p w14:paraId="75CF8561" w14:textId="0358F423" w:rsidR="00B75DA3" w:rsidRDefault="00B75DA3"/>
    <w:p w14:paraId="60E52F81" w14:textId="468C6596" w:rsidR="00E94FB3" w:rsidRDefault="00FF1A7D" w:rsidP="000B6D8F">
      <w:pPr>
        <w:jc w:val="center"/>
      </w:pPr>
      <w:r>
        <w:object w:dxaOrig="5889" w:dyaOrig="4802" w14:anchorId="6B6616FA">
          <v:shape id="_x0000_i1027" type="#_x0000_t75" style="width:294.5pt;height:240.5pt" o:ole="">
            <v:imagedata r:id="rId18" o:title=""/>
          </v:shape>
          <o:OLEObject Type="Embed" ProgID="Origin95.Graph" ShapeID="_x0000_i1027" DrawAspect="Content" ObjectID="_1832672149" r:id="rId19"/>
        </w:object>
      </w:r>
    </w:p>
    <w:p w14:paraId="6E1F9BC5" w14:textId="0073E0EB" w:rsidR="000B6D8F" w:rsidRDefault="000B6D8F" w:rsidP="00427EA0">
      <w:pPr>
        <w:pStyle w:val="Caption"/>
        <w:spacing w:line="259" w:lineRule="auto"/>
      </w:pPr>
      <w:r w:rsidRPr="0065180A">
        <w:t>Figure S</w:t>
      </w:r>
      <w:r w:rsidR="00A750CD">
        <w:t>5</w:t>
      </w:r>
      <w:r>
        <w:t>.</w:t>
      </w:r>
      <w:r w:rsidRPr="0065180A">
        <w:t xml:space="preserve"> DalXS-75 </w:t>
      </w:r>
      <w:r w:rsidR="00D1137C">
        <w:t>in</w:t>
      </w:r>
      <w:r w:rsidRPr="0065180A">
        <w:t xml:space="preserve"> DMSO</w:t>
      </w:r>
      <w:r w:rsidR="00D1137C">
        <w:t>-</w:t>
      </w:r>
      <w:r w:rsidR="00D1137C" w:rsidRPr="00D1137C">
        <w:rPr>
          <w:i/>
          <w:iCs w:val="0"/>
        </w:rPr>
        <w:t>d6</w:t>
      </w:r>
      <w:r w:rsidRPr="0065180A">
        <w:t xml:space="preserve"> at concentration </w:t>
      </w:r>
      <w:r>
        <w:t xml:space="preserve">of </w:t>
      </w:r>
      <w:r w:rsidRPr="0065180A">
        <w:t>10</w:t>
      </w:r>
      <w:r w:rsidR="00D1137C">
        <w:t xml:space="preserve">, lines show fitting </w:t>
      </w:r>
      <w:r w:rsidR="0081430E">
        <w:t>of a spherical model with lognormal polydispersity</w:t>
      </w:r>
      <w:r w:rsidR="00157AD5">
        <w:t xml:space="preserve"> of </w:t>
      </w:r>
      <w:r w:rsidR="005D1432">
        <w:t>the radius</w:t>
      </w:r>
      <w:r w:rsidR="0081430E">
        <w:t xml:space="preserve"> added to a flexible cylinder model</w:t>
      </w:r>
      <w:r w:rsidR="005D1432">
        <w:t>.</w:t>
      </w:r>
    </w:p>
    <w:p w14:paraId="49DEE78C" w14:textId="77777777" w:rsidR="000B6D8F" w:rsidRDefault="000B6D8F" w:rsidP="000B6D8F">
      <w:pPr>
        <w:jc w:val="center"/>
      </w:pPr>
    </w:p>
    <w:p w14:paraId="1D5A3CC4" w14:textId="2720A1C0" w:rsidR="0070621A" w:rsidRDefault="00D854E8" w:rsidP="0070621A">
      <w:r>
        <w:t xml:space="preserve">Table S1. Fitted parameters for </w:t>
      </w:r>
      <w:r w:rsidRPr="0065180A">
        <w:t xml:space="preserve">DalXS-75 </w:t>
      </w:r>
      <w:r>
        <w:t>in</w:t>
      </w:r>
      <w:r w:rsidRPr="0065180A">
        <w:t xml:space="preserve"> DMSO</w:t>
      </w:r>
      <w:r>
        <w:t>-</w:t>
      </w:r>
      <w:r w:rsidRPr="00D1137C">
        <w:rPr>
          <w:i/>
        </w:rPr>
        <w:t>d6</w:t>
      </w:r>
      <w:r w:rsidRPr="0065180A">
        <w:t xml:space="preserve"> at concentration </w:t>
      </w:r>
      <w:r>
        <w:t xml:space="preserve">of </w:t>
      </w:r>
      <w:r w:rsidRPr="0065180A">
        <w:t>10</w:t>
      </w:r>
      <w:r>
        <w:t xml:space="preserve"> mg/mL for a spherical model with lognormal polydispersity added to a flexible cylinder model. Reduced chi-squared = 1.08.</w:t>
      </w:r>
    </w:p>
    <w:p w14:paraId="13B1118B" w14:textId="77777777" w:rsidR="00D854E8" w:rsidRDefault="00D854E8" w:rsidP="0070621A"/>
    <w:p w14:paraId="4DB8B4BE" w14:textId="77777777" w:rsidR="00D854E8" w:rsidRDefault="00D854E8" w:rsidP="0070621A"/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280"/>
        <w:gridCol w:w="1053"/>
        <w:gridCol w:w="1053"/>
        <w:gridCol w:w="886"/>
      </w:tblGrid>
      <w:tr w:rsidR="0070621A" w:rsidRPr="007E5519" w14:paraId="18741DFD" w14:textId="77777777" w:rsidTr="00B8615B">
        <w:trPr>
          <w:trHeight w:val="300"/>
          <w:jc w:val="center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hideMark/>
          </w:tcPr>
          <w:p w14:paraId="29D9F648" w14:textId="77777777" w:rsidR="0070621A" w:rsidRPr="007E5519" w:rsidRDefault="0070621A" w:rsidP="00B8615B">
            <w:pPr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hideMark/>
          </w:tcPr>
          <w:p w14:paraId="29CA0226" w14:textId="77777777" w:rsidR="0070621A" w:rsidRPr="007E5519" w:rsidRDefault="0070621A" w:rsidP="00B8615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7E5519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hideMark/>
          </w:tcPr>
          <w:p w14:paraId="45C1250D" w14:textId="77777777" w:rsidR="0070621A" w:rsidRPr="007E5519" w:rsidRDefault="0070621A" w:rsidP="00B8615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7E5519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Error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hideMark/>
          </w:tcPr>
          <w:p w14:paraId="1DB734DF" w14:textId="77777777" w:rsidR="0070621A" w:rsidRPr="007E5519" w:rsidRDefault="0070621A" w:rsidP="00B8615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7E5519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Unit</w:t>
            </w:r>
          </w:p>
        </w:tc>
      </w:tr>
      <w:tr w:rsidR="003B5273" w:rsidRPr="007E5519" w14:paraId="6B25F964" w14:textId="77777777" w:rsidTr="007070C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AF379F" w14:textId="4FEEFE18" w:rsidR="00987474" w:rsidRPr="007E5519" w:rsidRDefault="00987474" w:rsidP="00B8615B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7E5519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Backg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597E5" w14:textId="3F80B225" w:rsidR="00987474" w:rsidRPr="007E5519" w:rsidRDefault="002C5368" w:rsidP="00B8615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2×10</w:t>
            </w:r>
            <w:r w:rsidRPr="002C5368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0EA76" w14:textId="481F2DDC" w:rsidR="00987474" w:rsidRPr="007E5519" w:rsidRDefault="00B740E5" w:rsidP="00B8615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F622C" w14:textId="4DD233A1" w:rsidR="00987474" w:rsidRPr="007E5519" w:rsidRDefault="00987474" w:rsidP="00B8615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E5519">
              <w:rPr>
                <w:rFonts w:eastAsia="Times New Roman" w:cstheme="minorHAnsi"/>
                <w:color w:val="000000"/>
                <w:sz w:val="22"/>
                <w:szCs w:val="22"/>
              </w:rPr>
              <w:t>cm</w:t>
            </w:r>
            <w:r w:rsidRPr="007E5519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-1</w:t>
            </w:r>
          </w:p>
        </w:tc>
      </w:tr>
      <w:tr w:rsidR="00987474" w:rsidRPr="007E5519" w14:paraId="5BDBA6B2" w14:textId="77777777" w:rsidTr="00B8615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19B8EF7" w14:textId="3CCE2D3D" w:rsidR="00987474" w:rsidRPr="007E5519" w:rsidRDefault="00072CC3" w:rsidP="00B8615B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Flexible chain volume f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7C890F0" w14:textId="211F0E9F" w:rsidR="00987474" w:rsidRPr="007E5519" w:rsidRDefault="006A37DD" w:rsidP="00B8615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  <w:r w:rsidR="002C5368">
              <w:rPr>
                <w:rFonts w:eastAsia="Times New Roman" w:cstheme="minorHAnsi"/>
                <w:color w:val="000000"/>
                <w:sz w:val="22"/>
                <w:szCs w:val="22"/>
              </w:rPr>
              <w:t>×10</w:t>
            </w:r>
            <w:r w:rsidR="002C5368" w:rsidRPr="002C5368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46D4717" w14:textId="6C605EBB" w:rsidR="00987474" w:rsidRPr="007E5519" w:rsidRDefault="004D0962" w:rsidP="00B8615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3.</w:t>
            </w:r>
            <w:r w:rsidR="00B740E5">
              <w:rPr>
                <w:rFonts w:eastAsia="Times New Roman" w:cstheme="minorHAnsi"/>
                <w:color w:val="000000"/>
                <w:sz w:val="22"/>
                <w:szCs w:val="22"/>
              </w:rPr>
              <w:t>90×10</w:t>
            </w:r>
            <w:r w:rsidR="00B740E5" w:rsidRPr="002C5368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-</w:t>
            </w:r>
            <w:r w:rsidR="00B740E5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F4D1997" w14:textId="77777777" w:rsidR="00987474" w:rsidRPr="007E5519" w:rsidRDefault="00987474" w:rsidP="00B8615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</w:tr>
      <w:tr w:rsidR="00987474" w:rsidRPr="007E5519" w14:paraId="54C7D0F1" w14:textId="77777777" w:rsidTr="00B8615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496E9A3" w14:textId="2E000A10" w:rsidR="00987474" w:rsidRPr="007E5519" w:rsidRDefault="002C5368" w:rsidP="00B8615B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Chain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C8DC610" w14:textId="3A7477A7" w:rsidR="00987474" w:rsidRPr="007E5519" w:rsidRDefault="00860C8D" w:rsidP="00B8615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6×10</w:t>
            </w:r>
            <w:r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5F44853" w14:textId="6F2F298F" w:rsidR="00987474" w:rsidRPr="007E5519" w:rsidRDefault="00B740E5" w:rsidP="00B8615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787835F" w14:textId="77777777" w:rsidR="00987474" w:rsidRPr="007E5519" w:rsidRDefault="00987474" w:rsidP="00B8615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</w:tr>
      <w:tr w:rsidR="00987474" w:rsidRPr="007E5519" w14:paraId="006FADE3" w14:textId="77777777" w:rsidTr="00B8615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0A789F1" w14:textId="2DA555AA" w:rsidR="00987474" w:rsidRPr="007E5519" w:rsidRDefault="002C5368" w:rsidP="00B8615B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Kuhn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663949B" w14:textId="473EFAC0" w:rsidR="00987474" w:rsidRPr="007E5519" w:rsidRDefault="00860C8D" w:rsidP="00B8615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2×10</w:t>
            </w:r>
            <w:r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548BEAC" w14:textId="7F5A4E94" w:rsidR="00987474" w:rsidRPr="007E5519" w:rsidRDefault="00B740E5" w:rsidP="00B8615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2C7A773" w14:textId="77777777" w:rsidR="00987474" w:rsidRPr="007E5519" w:rsidRDefault="00987474" w:rsidP="00B8615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</w:tr>
      <w:tr w:rsidR="00987474" w:rsidRPr="007E5519" w14:paraId="13E141F1" w14:textId="77777777" w:rsidTr="00B8615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76E9F67" w14:textId="4704FE44" w:rsidR="00987474" w:rsidRPr="007E5519" w:rsidRDefault="003A1AEF" w:rsidP="00B8615B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Cross-section rad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9E60643" w14:textId="0F9728F0" w:rsidR="00987474" w:rsidRPr="007E5519" w:rsidRDefault="00860C8D" w:rsidP="00B8615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88B2776" w14:textId="468578E1" w:rsidR="00987474" w:rsidRPr="007E5519" w:rsidRDefault="00B740E5" w:rsidP="00B8615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D759BA8" w14:textId="77777777" w:rsidR="00987474" w:rsidRPr="007E5519" w:rsidRDefault="00987474" w:rsidP="00B8615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</w:tr>
      <w:tr w:rsidR="00987474" w:rsidRPr="007E5519" w14:paraId="0258B358" w14:textId="77777777" w:rsidTr="00B8615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3AB8016" w14:textId="6C172598" w:rsidR="00987474" w:rsidRPr="007E5519" w:rsidRDefault="00215412" w:rsidP="00B8615B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SLD ch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55D950D" w14:textId="2D563245" w:rsidR="00987474" w:rsidRPr="007E5519" w:rsidRDefault="00860C8D" w:rsidP="00B8615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22BCB06" w14:textId="097B25FC" w:rsidR="00987474" w:rsidRPr="007E5519" w:rsidRDefault="00B740E5" w:rsidP="00B8615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5185A9B" w14:textId="13C56E28" w:rsidR="00987474" w:rsidRPr="003B5273" w:rsidRDefault="00B740E5" w:rsidP="00B8615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10</w:t>
            </w:r>
            <w:r w:rsidRPr="002C5368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6</w:t>
            </w:r>
            <w:r w:rsidR="003B5273">
              <w:rPr>
                <w:rFonts w:eastAsia="Times New Roman" w:cstheme="minorHAnsi"/>
                <w:color w:val="000000"/>
                <w:sz w:val="22"/>
                <w:szCs w:val="22"/>
              </w:rPr>
              <w:t>/</w:t>
            </w:r>
            <w:r w:rsidR="003B5273" w:rsidRPr="007E5519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Å</w:t>
            </w:r>
            <w:r w:rsidR="003B5273" w:rsidRPr="003B5273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987474" w:rsidRPr="007E5519" w14:paraId="5110B11A" w14:textId="77777777" w:rsidTr="00B9376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1FE4F1F1" w14:textId="791A2FD6" w:rsidR="00987474" w:rsidRPr="007E5519" w:rsidRDefault="00215412" w:rsidP="00B8615B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SLD solv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D225C28" w14:textId="125C8AF2" w:rsidR="00987474" w:rsidRPr="007E5519" w:rsidRDefault="00860C8D" w:rsidP="00B8615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5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1A363E74" w14:textId="546CEAA5" w:rsidR="00987474" w:rsidRPr="007E5519" w:rsidRDefault="00B740E5" w:rsidP="00B8615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E06AC67" w14:textId="6B7AD069" w:rsidR="00987474" w:rsidRPr="007E5519" w:rsidRDefault="003B5273" w:rsidP="00B8615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10</w:t>
            </w:r>
            <w:r w:rsidRPr="002C5368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6</w:t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>/</w:t>
            </w:r>
            <w:r w:rsidRPr="007E5519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Å</w:t>
            </w:r>
            <w:r w:rsidRPr="003B5273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987474" w:rsidRPr="007E5519" w14:paraId="1BD1F1F0" w14:textId="77777777" w:rsidTr="00B9376F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11FD4C5D" w14:textId="76855885" w:rsidR="00987474" w:rsidRPr="007E5519" w:rsidRDefault="00215412" w:rsidP="00B8615B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Sphere volume frac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3D674003" w14:textId="4F725E5F" w:rsidR="00987474" w:rsidRPr="007E5519" w:rsidRDefault="00AE6FBD" w:rsidP="00B8615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4.97×10</w:t>
            </w:r>
            <w:r w:rsidRPr="002C5368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3D0F7DB8" w14:textId="03E6F289" w:rsidR="00987474" w:rsidRPr="007E5519" w:rsidRDefault="000F6E96" w:rsidP="00B8615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1.02</w:t>
            </w:r>
            <w:r w:rsidR="003B5273">
              <w:rPr>
                <w:rFonts w:eastAsia="Times New Roman" w:cstheme="minorHAnsi"/>
                <w:color w:val="000000"/>
                <w:sz w:val="22"/>
                <w:szCs w:val="22"/>
              </w:rPr>
              <w:t>×10</w:t>
            </w:r>
            <w:r w:rsidR="003B5273" w:rsidRPr="002C5368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1656D264" w14:textId="77777777" w:rsidR="00987474" w:rsidRPr="007E5519" w:rsidRDefault="00987474" w:rsidP="00B8615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</w:tr>
      <w:tr w:rsidR="00987474" w:rsidRPr="007E5519" w14:paraId="38460F8A" w14:textId="77777777" w:rsidTr="00B8615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03B5316" w14:textId="22E2F5C8" w:rsidR="00987474" w:rsidRPr="007E5519" w:rsidRDefault="00215412" w:rsidP="00B8615B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SLD sph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EEF5718" w14:textId="347667E3" w:rsidR="00987474" w:rsidRPr="007E5519" w:rsidRDefault="00AE6FBD" w:rsidP="00B8615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EED2756" w14:textId="71729B53" w:rsidR="00987474" w:rsidRPr="007E5519" w:rsidRDefault="00B740E5" w:rsidP="00B8615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B0ACC23" w14:textId="619A4693" w:rsidR="00987474" w:rsidRPr="007E5519" w:rsidRDefault="003B5273" w:rsidP="00B8615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10</w:t>
            </w:r>
            <w:r w:rsidRPr="002C5368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6</w:t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>/</w:t>
            </w:r>
            <w:r w:rsidRPr="007E5519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Å</w:t>
            </w:r>
            <w:r w:rsidRPr="003B5273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987474" w:rsidRPr="007E5519" w14:paraId="04683294" w14:textId="77777777" w:rsidTr="00B8615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2CEFD24" w14:textId="0CE1E6AE" w:rsidR="00987474" w:rsidRPr="007E5519" w:rsidRDefault="00215412" w:rsidP="00B8615B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SLD solv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9D25062" w14:textId="6BE5469A" w:rsidR="00987474" w:rsidRPr="007E5519" w:rsidRDefault="00AE6FBD" w:rsidP="00B8615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4626E48" w14:textId="54BDA1C2" w:rsidR="00987474" w:rsidRPr="007E5519" w:rsidRDefault="00B740E5" w:rsidP="00B8615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F2DA037" w14:textId="76926E1C" w:rsidR="00987474" w:rsidRPr="007E5519" w:rsidRDefault="003B5273" w:rsidP="00B8615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10</w:t>
            </w:r>
            <w:r w:rsidRPr="002C5368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6</w:t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>/</w:t>
            </w:r>
            <w:r w:rsidRPr="007E5519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Å</w:t>
            </w:r>
            <w:r w:rsidRPr="003B5273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987474" w:rsidRPr="007E5519" w14:paraId="0A69905D" w14:textId="77777777" w:rsidTr="00B8615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D4F24" w14:textId="063B34D8" w:rsidR="00987474" w:rsidRPr="007E5519" w:rsidRDefault="00215412" w:rsidP="00B8615B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Sphere rad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1DB71" w14:textId="5C372BFF" w:rsidR="00987474" w:rsidRPr="007E5519" w:rsidRDefault="005B33D4" w:rsidP="00B8615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1.60×10</w:t>
            </w:r>
            <w:r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C3CD8" w14:textId="415E010B" w:rsidR="00987474" w:rsidRPr="007E5519" w:rsidRDefault="00987474" w:rsidP="00B8615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E5519">
              <w:rPr>
                <w:rFonts w:eastAsia="Times New Roman" w:cstheme="minorHAnsi"/>
                <w:color w:val="000000"/>
                <w:sz w:val="22"/>
                <w:szCs w:val="22"/>
              </w:rPr>
              <w:t>7.</w:t>
            </w:r>
            <w:r w:rsidRPr="00325F00">
              <w:rPr>
                <w:rFonts w:eastAsia="Times New Roman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6E630" w14:textId="1112D5AE" w:rsidR="00987474" w:rsidRPr="007E5519" w:rsidRDefault="00987474" w:rsidP="00B8615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E5519">
              <w:rPr>
                <w:rFonts w:eastAsia="Times New Roman" w:cstheme="minorHAnsi"/>
                <w:color w:val="000000"/>
                <w:sz w:val="22"/>
                <w:szCs w:val="22"/>
              </w:rPr>
              <w:t>Å</w:t>
            </w:r>
          </w:p>
        </w:tc>
      </w:tr>
      <w:tr w:rsidR="0080590E" w:rsidRPr="007E5519" w14:paraId="63D2CE40" w14:textId="77777777" w:rsidTr="005040A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14:paraId="6A30C7B0" w14:textId="7002DE8C" w:rsidR="0080590E" w:rsidRPr="007E5519" w:rsidRDefault="0080590E" w:rsidP="00B8615B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Radius polydispersity (lognorma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14:paraId="6C699795" w14:textId="710B2047" w:rsidR="0080590E" w:rsidRPr="007E5519" w:rsidRDefault="005B33D4" w:rsidP="00B8615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4.40×10</w:t>
            </w:r>
            <w:r w:rsidRPr="002C5368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14:paraId="29E91781" w14:textId="01118DED" w:rsidR="0080590E" w:rsidRPr="007E5519" w:rsidRDefault="00F43C2B" w:rsidP="00B8615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2.41×10</w:t>
            </w:r>
            <w:r w:rsidRPr="002C5368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14:paraId="6E378AC0" w14:textId="77777777" w:rsidR="0080590E" w:rsidRPr="007E5519" w:rsidRDefault="0080590E" w:rsidP="00B8615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</w:tr>
    </w:tbl>
    <w:p w14:paraId="4F76A458" w14:textId="77777777" w:rsidR="009B6046" w:rsidRDefault="009B6046"/>
    <w:sectPr w:rsidR="009B6046" w:rsidSect="00116CFA">
      <w:headerReference w:type="default" r:id="rId20"/>
      <w:footerReference w:type="default" r:id="rId2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FA9E2F" w14:textId="77777777" w:rsidR="00F5137B" w:rsidRDefault="00F5137B">
      <w:r>
        <w:separator/>
      </w:r>
    </w:p>
  </w:endnote>
  <w:endnote w:type="continuationSeparator" w:id="0">
    <w:p w14:paraId="16E9CB19" w14:textId="77777777" w:rsidR="00F5137B" w:rsidRDefault="00F513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5112B012" w14:paraId="4BF5AB20" w14:textId="77777777" w:rsidTr="00431744">
      <w:trPr>
        <w:trHeight w:val="300"/>
      </w:trPr>
      <w:tc>
        <w:tcPr>
          <w:tcW w:w="3005" w:type="dxa"/>
        </w:tcPr>
        <w:p w14:paraId="621D9BC3" w14:textId="77777777" w:rsidR="00116CFA" w:rsidRDefault="00116CFA" w:rsidP="00431744">
          <w:pPr>
            <w:pStyle w:val="Header"/>
            <w:ind w:left="-115"/>
          </w:pPr>
        </w:p>
      </w:tc>
      <w:tc>
        <w:tcPr>
          <w:tcW w:w="3005" w:type="dxa"/>
        </w:tcPr>
        <w:p w14:paraId="24ED7310" w14:textId="77777777" w:rsidR="00116CFA" w:rsidRDefault="00116CFA" w:rsidP="00431744">
          <w:pPr>
            <w:pStyle w:val="Header"/>
            <w:jc w:val="center"/>
          </w:pPr>
        </w:p>
      </w:tc>
      <w:tc>
        <w:tcPr>
          <w:tcW w:w="3005" w:type="dxa"/>
        </w:tcPr>
        <w:p w14:paraId="446403E1" w14:textId="77777777" w:rsidR="00116CFA" w:rsidRDefault="00116CFA" w:rsidP="00431744">
          <w:pPr>
            <w:pStyle w:val="Header"/>
            <w:ind w:right="-115"/>
            <w:jc w:val="right"/>
          </w:pPr>
          <w:r>
            <w:fldChar w:fldCharType="begin"/>
          </w:r>
          <w:r>
            <w:instrText>PAGE</w:instrText>
          </w:r>
          <w:r>
            <w:fldChar w:fldCharType="separate"/>
          </w:r>
          <w:r>
            <w:rPr>
              <w:noProof/>
            </w:rPr>
            <w:t>1</w:t>
          </w:r>
          <w:r>
            <w:fldChar w:fldCharType="end"/>
          </w:r>
        </w:p>
      </w:tc>
    </w:tr>
  </w:tbl>
  <w:p w14:paraId="2AB2C30B" w14:textId="77777777" w:rsidR="00116CFA" w:rsidRDefault="00116CFA" w:rsidP="004317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07FEB1" w14:textId="77777777" w:rsidR="00F5137B" w:rsidRDefault="00F5137B">
      <w:r>
        <w:separator/>
      </w:r>
    </w:p>
  </w:footnote>
  <w:footnote w:type="continuationSeparator" w:id="0">
    <w:p w14:paraId="43A29FD6" w14:textId="77777777" w:rsidR="00F5137B" w:rsidRDefault="00F5137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5112B012" w14:paraId="5E571680" w14:textId="77777777" w:rsidTr="00431744">
      <w:trPr>
        <w:trHeight w:val="300"/>
      </w:trPr>
      <w:tc>
        <w:tcPr>
          <w:tcW w:w="3005" w:type="dxa"/>
        </w:tcPr>
        <w:p w14:paraId="2D026C8A" w14:textId="77777777" w:rsidR="00116CFA" w:rsidRDefault="00116CFA" w:rsidP="00431744">
          <w:pPr>
            <w:pStyle w:val="Header"/>
            <w:ind w:left="-115"/>
          </w:pPr>
        </w:p>
      </w:tc>
      <w:tc>
        <w:tcPr>
          <w:tcW w:w="3005" w:type="dxa"/>
        </w:tcPr>
        <w:p w14:paraId="510ABFC6" w14:textId="77777777" w:rsidR="00116CFA" w:rsidRDefault="00116CFA" w:rsidP="00431744">
          <w:pPr>
            <w:pStyle w:val="Header"/>
            <w:jc w:val="center"/>
          </w:pPr>
        </w:p>
      </w:tc>
      <w:tc>
        <w:tcPr>
          <w:tcW w:w="3005" w:type="dxa"/>
        </w:tcPr>
        <w:p w14:paraId="246C0060" w14:textId="77777777" w:rsidR="00116CFA" w:rsidRDefault="00116CFA" w:rsidP="00431744">
          <w:pPr>
            <w:pStyle w:val="Header"/>
            <w:ind w:right="-115"/>
            <w:jc w:val="right"/>
          </w:pPr>
        </w:p>
      </w:tc>
    </w:tr>
  </w:tbl>
  <w:p w14:paraId="4E070C1C" w14:textId="77777777" w:rsidR="00116CFA" w:rsidRDefault="00116CFA" w:rsidP="0043174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CFA"/>
    <w:rsid w:val="000042E0"/>
    <w:rsid w:val="000645E8"/>
    <w:rsid w:val="00072CC3"/>
    <w:rsid w:val="000816A6"/>
    <w:rsid w:val="00095235"/>
    <w:rsid w:val="000A2F5E"/>
    <w:rsid w:val="000B5F51"/>
    <w:rsid w:val="000B6D8F"/>
    <w:rsid w:val="000D06F1"/>
    <w:rsid w:val="000F1F58"/>
    <w:rsid w:val="000F45C3"/>
    <w:rsid w:val="000F6E96"/>
    <w:rsid w:val="00116CFA"/>
    <w:rsid w:val="00133F30"/>
    <w:rsid w:val="00136984"/>
    <w:rsid w:val="001409BF"/>
    <w:rsid w:val="00153676"/>
    <w:rsid w:val="00157AD5"/>
    <w:rsid w:val="00170192"/>
    <w:rsid w:val="001A0757"/>
    <w:rsid w:val="001A6738"/>
    <w:rsid w:val="001C1DA4"/>
    <w:rsid w:val="002045F3"/>
    <w:rsid w:val="00215412"/>
    <w:rsid w:val="002179BB"/>
    <w:rsid w:val="00260776"/>
    <w:rsid w:val="002678FA"/>
    <w:rsid w:val="00270713"/>
    <w:rsid w:val="00291042"/>
    <w:rsid w:val="00295E2F"/>
    <w:rsid w:val="0029616F"/>
    <w:rsid w:val="002A00FC"/>
    <w:rsid w:val="002B2D8C"/>
    <w:rsid w:val="002C1981"/>
    <w:rsid w:val="002C5368"/>
    <w:rsid w:val="003054B6"/>
    <w:rsid w:val="003204B5"/>
    <w:rsid w:val="0032105E"/>
    <w:rsid w:val="00321978"/>
    <w:rsid w:val="00325F00"/>
    <w:rsid w:val="003746B3"/>
    <w:rsid w:val="0037493D"/>
    <w:rsid w:val="003802ED"/>
    <w:rsid w:val="00383B11"/>
    <w:rsid w:val="0039060E"/>
    <w:rsid w:val="0039C4FD"/>
    <w:rsid w:val="003A1AEF"/>
    <w:rsid w:val="003B5273"/>
    <w:rsid w:val="003C2353"/>
    <w:rsid w:val="003D5C83"/>
    <w:rsid w:val="003E0392"/>
    <w:rsid w:val="003F1117"/>
    <w:rsid w:val="003F7AA2"/>
    <w:rsid w:val="00403B71"/>
    <w:rsid w:val="004160C8"/>
    <w:rsid w:val="00427A37"/>
    <w:rsid w:val="00427EA0"/>
    <w:rsid w:val="00427EFA"/>
    <w:rsid w:val="00433378"/>
    <w:rsid w:val="00437279"/>
    <w:rsid w:val="00457732"/>
    <w:rsid w:val="00457D63"/>
    <w:rsid w:val="0046437B"/>
    <w:rsid w:val="00483118"/>
    <w:rsid w:val="004C4513"/>
    <w:rsid w:val="004D0962"/>
    <w:rsid w:val="004D4FE9"/>
    <w:rsid w:val="004D6D66"/>
    <w:rsid w:val="004E214F"/>
    <w:rsid w:val="004E4991"/>
    <w:rsid w:val="00500D75"/>
    <w:rsid w:val="005226A2"/>
    <w:rsid w:val="00526216"/>
    <w:rsid w:val="005301F8"/>
    <w:rsid w:val="00552D84"/>
    <w:rsid w:val="005B33D4"/>
    <w:rsid w:val="005B7EDF"/>
    <w:rsid w:val="005D1432"/>
    <w:rsid w:val="005D4B87"/>
    <w:rsid w:val="005E0CFC"/>
    <w:rsid w:val="005E7E3F"/>
    <w:rsid w:val="005F1839"/>
    <w:rsid w:val="005F5DF3"/>
    <w:rsid w:val="00627BB8"/>
    <w:rsid w:val="00664382"/>
    <w:rsid w:val="0067265E"/>
    <w:rsid w:val="006A37DD"/>
    <w:rsid w:val="006D350F"/>
    <w:rsid w:val="006F565F"/>
    <w:rsid w:val="00706082"/>
    <w:rsid w:val="0070621A"/>
    <w:rsid w:val="00733691"/>
    <w:rsid w:val="007678DE"/>
    <w:rsid w:val="00771D24"/>
    <w:rsid w:val="00776FC5"/>
    <w:rsid w:val="0078306A"/>
    <w:rsid w:val="007878CF"/>
    <w:rsid w:val="00791DDC"/>
    <w:rsid w:val="007A0FB8"/>
    <w:rsid w:val="007D0F2C"/>
    <w:rsid w:val="007E365B"/>
    <w:rsid w:val="007E5519"/>
    <w:rsid w:val="007F2285"/>
    <w:rsid w:val="0080590E"/>
    <w:rsid w:val="00811C65"/>
    <w:rsid w:val="0081430E"/>
    <w:rsid w:val="00833D07"/>
    <w:rsid w:val="0084235F"/>
    <w:rsid w:val="008469C8"/>
    <w:rsid w:val="0084721C"/>
    <w:rsid w:val="008477BB"/>
    <w:rsid w:val="00853888"/>
    <w:rsid w:val="00860C8D"/>
    <w:rsid w:val="008615C4"/>
    <w:rsid w:val="008906F3"/>
    <w:rsid w:val="008C052C"/>
    <w:rsid w:val="008C7023"/>
    <w:rsid w:val="008D1567"/>
    <w:rsid w:val="008E38AC"/>
    <w:rsid w:val="00906561"/>
    <w:rsid w:val="00913B1F"/>
    <w:rsid w:val="00925A9A"/>
    <w:rsid w:val="0093179A"/>
    <w:rsid w:val="009831A2"/>
    <w:rsid w:val="00987474"/>
    <w:rsid w:val="009B6046"/>
    <w:rsid w:val="009B64DD"/>
    <w:rsid w:val="009C0587"/>
    <w:rsid w:val="009C1B92"/>
    <w:rsid w:val="00A40112"/>
    <w:rsid w:val="00A707C1"/>
    <w:rsid w:val="00A750CD"/>
    <w:rsid w:val="00A767A4"/>
    <w:rsid w:val="00AB27BE"/>
    <w:rsid w:val="00AB5EC2"/>
    <w:rsid w:val="00AE1C0D"/>
    <w:rsid w:val="00AE407C"/>
    <w:rsid w:val="00AE6FBD"/>
    <w:rsid w:val="00B31624"/>
    <w:rsid w:val="00B6030E"/>
    <w:rsid w:val="00B65554"/>
    <w:rsid w:val="00B740E5"/>
    <w:rsid w:val="00B75DA3"/>
    <w:rsid w:val="00B9376F"/>
    <w:rsid w:val="00BC0224"/>
    <w:rsid w:val="00BE095E"/>
    <w:rsid w:val="00C04934"/>
    <w:rsid w:val="00C06ED4"/>
    <w:rsid w:val="00C23A98"/>
    <w:rsid w:val="00C610E1"/>
    <w:rsid w:val="00C65F2B"/>
    <w:rsid w:val="00C76600"/>
    <w:rsid w:val="00CB13A5"/>
    <w:rsid w:val="00CB6F80"/>
    <w:rsid w:val="00CD2617"/>
    <w:rsid w:val="00CD6E57"/>
    <w:rsid w:val="00CE04E3"/>
    <w:rsid w:val="00CE5A0D"/>
    <w:rsid w:val="00CE767B"/>
    <w:rsid w:val="00CE7C42"/>
    <w:rsid w:val="00D1137C"/>
    <w:rsid w:val="00D15B71"/>
    <w:rsid w:val="00D854E8"/>
    <w:rsid w:val="00DA5F62"/>
    <w:rsid w:val="00DB13E8"/>
    <w:rsid w:val="00DE30A8"/>
    <w:rsid w:val="00E14B0D"/>
    <w:rsid w:val="00E6007D"/>
    <w:rsid w:val="00E94FB3"/>
    <w:rsid w:val="00EB0FED"/>
    <w:rsid w:val="00F43C2B"/>
    <w:rsid w:val="00F5137B"/>
    <w:rsid w:val="00F94C2A"/>
    <w:rsid w:val="00F97D09"/>
    <w:rsid w:val="00FD7DD0"/>
    <w:rsid w:val="00FE3834"/>
    <w:rsid w:val="00FF1A7D"/>
    <w:rsid w:val="2029312E"/>
    <w:rsid w:val="279EA228"/>
    <w:rsid w:val="2D6545E0"/>
    <w:rsid w:val="372682D3"/>
    <w:rsid w:val="4086704E"/>
    <w:rsid w:val="75850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,"/>
  <w:listSeparator w:val=";"/>
  <w14:docId w14:val="14F6A8EE"/>
  <w15:chartTrackingRefBased/>
  <w15:docId w15:val="{22BA9288-58AC-1048-9348-A2FFFD9F3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6CF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16CFA"/>
    <w:pPr>
      <w:spacing w:after="200"/>
    </w:pPr>
    <w:rPr>
      <w:iCs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16CFA"/>
  </w:style>
  <w:style w:type="paragraph" w:styleId="Header">
    <w:name w:val="header"/>
    <w:basedOn w:val="Normal"/>
    <w:link w:val="HeaderChar"/>
    <w:uiPriority w:val="99"/>
    <w:unhideWhenUsed/>
    <w:rsid w:val="00116CFA"/>
    <w:pPr>
      <w:tabs>
        <w:tab w:val="center" w:pos="4680"/>
        <w:tab w:val="right" w:pos="9360"/>
      </w:tabs>
    </w:pPr>
    <w:rPr>
      <w:kern w:val="2"/>
      <w14:ligatures w14:val="standardContextual"/>
    </w:rPr>
  </w:style>
  <w:style w:type="character" w:customStyle="1" w:styleId="HeaderChar1">
    <w:name w:val="Header Char1"/>
    <w:basedOn w:val="DefaultParagraphFont"/>
    <w:uiPriority w:val="99"/>
    <w:semiHidden/>
    <w:rsid w:val="00116CFA"/>
    <w:rPr>
      <w:kern w:val="0"/>
      <w:lang w:val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116CFA"/>
  </w:style>
  <w:style w:type="paragraph" w:styleId="Footer">
    <w:name w:val="footer"/>
    <w:basedOn w:val="Normal"/>
    <w:link w:val="FooterChar"/>
    <w:uiPriority w:val="99"/>
    <w:unhideWhenUsed/>
    <w:rsid w:val="00116CFA"/>
    <w:pPr>
      <w:tabs>
        <w:tab w:val="center" w:pos="4680"/>
        <w:tab w:val="right" w:pos="9360"/>
      </w:tabs>
    </w:pPr>
    <w:rPr>
      <w:kern w:val="2"/>
      <w14:ligatures w14:val="standardContextual"/>
    </w:rPr>
  </w:style>
  <w:style w:type="character" w:customStyle="1" w:styleId="FooterChar1">
    <w:name w:val="Footer Char1"/>
    <w:basedOn w:val="DefaultParagraphFont"/>
    <w:uiPriority w:val="99"/>
    <w:semiHidden/>
    <w:rsid w:val="00116CFA"/>
    <w:rPr>
      <w:kern w:val="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16CFA"/>
  </w:style>
  <w:style w:type="character" w:styleId="Hyperlink">
    <w:name w:val="Hyperlink"/>
    <w:basedOn w:val="DefaultParagraphFont"/>
    <w:uiPriority w:val="99"/>
    <w:unhideWhenUsed/>
    <w:rsid w:val="00116CFA"/>
    <w:rPr>
      <w:color w:val="0000FF"/>
      <w:u w:val="single"/>
    </w:rPr>
  </w:style>
  <w:style w:type="table" w:styleId="GridTable1Light">
    <w:name w:val="Grid Table 1 Light"/>
    <w:basedOn w:val="TableNormal"/>
    <w:uiPriority w:val="46"/>
    <w:rsid w:val="0093179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577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77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7732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77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7732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543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4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8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2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2.png"/><Relationship Id="rId18" Type="http://schemas.openxmlformats.org/officeDocument/2006/relationships/image" Target="media/image5.emf"/><Relationship Id="rId3" Type="http://schemas.openxmlformats.org/officeDocument/2006/relationships/customXml" Target="../customXml/item3.xml"/><Relationship Id="rId21" Type="http://schemas.openxmlformats.org/officeDocument/2006/relationships/footer" Target="footer1.xml"/><Relationship Id="rId7" Type="http://schemas.openxmlformats.org/officeDocument/2006/relationships/webSettings" Target="webSettings.xml"/><Relationship Id="rId12" Type="http://schemas.openxmlformats.org/officeDocument/2006/relationships/image" Target="media/image1.png"/><Relationship Id="rId17" Type="http://schemas.openxmlformats.org/officeDocument/2006/relationships/oleObject" Target="embeddings/oleObject2.bin"/><Relationship Id="rId2" Type="http://schemas.openxmlformats.org/officeDocument/2006/relationships/customXml" Target="../customXml/item2.xml"/><Relationship Id="rId16" Type="http://schemas.openxmlformats.org/officeDocument/2006/relationships/image" Target="media/image4.emf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mailto:tiina.nypelo@aalto.fi" TargetMode="External"/><Relationship Id="rId5" Type="http://schemas.openxmlformats.org/officeDocument/2006/relationships/styles" Target="styles.xml"/><Relationship Id="rId15" Type="http://schemas.openxmlformats.org/officeDocument/2006/relationships/oleObject" Target="embeddings/oleObject1.bin"/><Relationship Id="rId23" Type="http://schemas.openxmlformats.org/officeDocument/2006/relationships/theme" Target="theme/theme1.xml"/><Relationship Id="rId10" Type="http://schemas.openxmlformats.org/officeDocument/2006/relationships/hyperlink" Target="mailto:anna.strom@chalmers.se" TargetMode="External"/><Relationship Id="rId19" Type="http://schemas.openxmlformats.org/officeDocument/2006/relationships/oleObject" Target="embeddings/oleObject3.bin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3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c0da7a1-e5e2-4160-8a6e-35e08a733b94">
      <Terms xmlns="http://schemas.microsoft.com/office/infopath/2007/PartnerControls"/>
    </lcf76f155ced4ddcb4097134ff3c332f>
    <TaxCatchAll xmlns="b47ada59-e763-4e2f-8dc3-8449f31feb6c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733DF1F88CF2469180E5691093295B" ma:contentTypeVersion="14" ma:contentTypeDescription="Create a new document." ma:contentTypeScope="" ma:versionID="d480ca169b8fbe943692c9a7c5f154d9">
  <xsd:schema xmlns:xsd="http://www.w3.org/2001/XMLSchema" xmlns:xs="http://www.w3.org/2001/XMLSchema" xmlns:p="http://schemas.microsoft.com/office/2006/metadata/properties" xmlns:ns2="4c0da7a1-e5e2-4160-8a6e-35e08a733b94" xmlns:ns3="b47ada59-e763-4e2f-8dc3-8449f31feb6c" targetNamespace="http://schemas.microsoft.com/office/2006/metadata/properties" ma:root="true" ma:fieldsID="ecf86e75606af0b0bada6184173de00e" ns2:_="" ns3:_="">
    <xsd:import namespace="4c0da7a1-e5e2-4160-8a6e-35e08a733b94"/>
    <xsd:import namespace="b47ada59-e763-4e2f-8dc3-8449f31feb6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0da7a1-e5e2-4160-8a6e-35e08a733b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2d61bb93-c830-477f-800c-34a01ab1e79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7ada59-e763-4e2f-8dc3-8449f31feb6c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14ef7781-58ce-4e7b-a297-c1e0bf7ecfb7}" ma:internalName="TaxCatchAll" ma:showField="CatchAllData" ma:web="b47ada59-e763-4e2f-8dc3-8449f31feb6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DB53C31-91A5-4696-A929-D4A90FE5840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99A103D-FB95-4F52-AAAA-0497DB80D0E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5A87AF5-BA11-4EA8-903B-84C70C624DDE}">
  <ds:schemaRefs>
    <ds:schemaRef ds:uri="http://schemas.microsoft.com/office/2006/metadata/properties"/>
    <ds:schemaRef ds:uri="http://schemas.microsoft.com/office/infopath/2007/PartnerControls"/>
    <ds:schemaRef ds:uri="4c0da7a1-e5e2-4160-8a6e-35e08a733b94"/>
    <ds:schemaRef ds:uri="b47ada59-e763-4e2f-8dc3-8449f31feb6c"/>
  </ds:schemaRefs>
</ds:datastoreItem>
</file>

<file path=customXml/itemProps4.xml><?xml version="1.0" encoding="utf-8"?>
<ds:datastoreItem xmlns:ds="http://schemas.openxmlformats.org/officeDocument/2006/customXml" ds:itemID="{CDB33CCD-3AF1-4422-A1FB-5CDD9800C4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0da7a1-e5e2-4160-8a6e-35e08a733b94"/>
    <ds:schemaRef ds:uri="b47ada59-e763-4e2f-8dc3-8449f31feb6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87</Words>
  <Characters>2206</Characters>
  <Application>Microsoft Office Word</Application>
  <DocSecurity>4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ina Nypelö</dc:creator>
  <cp:keywords/>
  <dc:description/>
  <cp:lastModifiedBy>Anna Ström</cp:lastModifiedBy>
  <cp:revision>2</cp:revision>
  <dcterms:created xsi:type="dcterms:W3CDTF">2026-02-15T13:49:00Z</dcterms:created>
  <dcterms:modified xsi:type="dcterms:W3CDTF">2026-02-15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4733DF1F88CF2469180E5691093295B</vt:lpwstr>
  </property>
  <property fmtid="{D5CDD505-2E9C-101B-9397-08002B2CF9AE}" pid="3" name="MediaServiceImageTags">
    <vt:lpwstr/>
  </property>
  <property fmtid="{D5CDD505-2E9C-101B-9397-08002B2CF9AE}" pid="4" name="xd_ProgID">
    <vt:lpwstr/>
  </property>
  <property fmtid="{D5CDD505-2E9C-101B-9397-08002B2CF9AE}" pid="5" name="ComplianceAssetId">
    <vt:lpwstr/>
  </property>
  <property fmtid="{D5CDD505-2E9C-101B-9397-08002B2CF9AE}" pid="6" name="TemplateUrl">
    <vt:lpwstr/>
  </property>
  <property fmtid="{D5CDD505-2E9C-101B-9397-08002B2CF9AE}" pid="7" name="_ExtendedDescription">
    <vt:lpwstr/>
  </property>
  <property fmtid="{D5CDD505-2E9C-101B-9397-08002B2CF9AE}" pid="8" name="TriggerFlowInfo">
    <vt:lpwstr/>
  </property>
  <property fmtid="{D5CDD505-2E9C-101B-9397-08002B2CF9AE}" pid="9" name="xd_Signature">
    <vt:bool>false</vt:bool>
  </property>
  <property fmtid="{D5CDD505-2E9C-101B-9397-08002B2CF9AE}" pid="10" name="Order">
    <vt:r8>25000</vt:r8>
  </property>
</Properties>
</file>